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1.jpeg" ContentType="image/jpeg"/>
  <Override PartName="/word/media/image9.jpeg" ContentType="image/jpeg"/>
  <Override PartName="/word/media/image10.jpeg" ContentType="image/jpeg"/>
  <Override PartName="/word/media/image8.jpeg" ContentType="image/jpeg"/>
  <Override PartName="/word/media/image5.png" ContentType="image/png"/>
  <Override PartName="/word/media/image13.jpeg" ContentType="image/jpeg"/>
  <Override PartName="/word/media/image19.jpeg" ContentType="image/jpeg"/>
  <Override PartName="/word/media/image1.jpeg" ContentType="image/jpeg"/>
  <Override PartName="/word/media/image18.jpeg" ContentType="image/jpeg"/>
  <Override PartName="/word/media/image17.jpeg" ContentType="image/jpeg"/>
  <Override PartName="/word/media/image16.jpeg" ContentType="image/jpeg"/>
  <Override PartName="/word/media/image15.jpeg" ContentType="image/jpeg"/>
  <Override PartName="/word/media/image14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6.png" ContentType="image/png"/>
  <Override PartName="/word/media/image7.jpeg" ContentType="image/jpeg"/>
  <Override PartName="/word/media/image1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Supplementary materials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b/>
          <w:lang w:val="en-GB"/>
        </w:rPr>
        <w:t>Contents:</w:t>
      </w:r>
    </w:p>
    <w:p>
      <w:pPr>
        <w:pStyle w:val="Normal"/>
        <w:rPr>
          <w:lang w:val="en-GB"/>
        </w:rPr>
      </w:pPr>
      <w:r>
        <w:rPr>
          <w:lang w:val="en-GB"/>
        </w:rPr>
        <w:t>1. Global effect</w:t>
      </w:r>
    </w:p>
    <w:p>
      <w:pPr>
        <w:pStyle w:val="Normal"/>
        <w:rPr>
          <w:lang w:val="en-GB"/>
        </w:rPr>
      </w:pPr>
      <w:r>
        <w:rPr>
          <w:lang w:val="en-GB"/>
        </w:rPr>
        <w:t>2. Words masked by pseudowords, for each class of words (N0, N1, V)</w:t>
      </w:r>
    </w:p>
    <w:p>
      <w:pPr>
        <w:pStyle w:val="Normal"/>
        <w:rPr>
          <w:lang w:val="en-GB"/>
        </w:rPr>
      </w:pPr>
      <w:r>
        <w:rPr>
          <w:lang w:val="en-GB"/>
        </w:rPr>
        <w:t>3. Cross comparisons among classes of words (N0 vs N1, N0 vs V, N1 vs V, and vice-versa)</w:t>
      </w:r>
    </w:p>
    <w:p>
      <w:pPr>
        <w:pStyle w:val="Normal"/>
        <w:rPr>
          <w:lang w:val="en-GB"/>
        </w:rPr>
      </w:pPr>
      <w:r>
        <w:rPr>
          <w:lang w:val="en-GB"/>
        </w:rPr>
        <w:t>4. Coupled cross comparisons among classes of words (N0N1 vs V, N0 vs N1V, and vice-versa)</w:t>
      </w:r>
    </w:p>
    <w:p>
      <w:pPr>
        <w:pStyle w:val="Normal"/>
        <w:rPr>
          <w:lang w:val="en-GB"/>
        </w:rPr>
      </w:pPr>
      <w:r>
        <w:rPr>
          <w:lang w:val="en-GB"/>
        </w:rPr>
        <w:t>5. Pseudowords masked by words, for each class of words (N0, N1, V)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b/>
          <w:lang w:val="en-GB"/>
        </w:rPr>
        <w:t>1. Global effect:</w:t>
      </w:r>
      <w:r>
        <w:rPr>
          <w:lang w:val="en-GB"/>
        </w:rPr>
        <w:t xml:space="preserve"> N0,N1,V words , masked by N0,N1,V pseudowords (p&lt;0.005 uncorrected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drawing>
          <wp:inline distT="0" distB="0" distL="0" distR="0">
            <wp:extent cx="1334770" cy="9918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59031" t="68460" r="11795" b="164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4770" cy="99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GB"/>
        </w:rPr>
        <w:drawing>
          <wp:inline distT="0" distB="0" distL="0" distR="0">
            <wp:extent cx="1334770" cy="99187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1795" t="68460" r="59031" b="164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4770" cy="99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03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3"/>
        <w:gridCol w:w="4305"/>
        <w:gridCol w:w="923"/>
        <w:gridCol w:w="1236"/>
        <w:gridCol w:w="740"/>
        <w:gridCol w:w="1091"/>
      </w:tblGrid>
      <w:tr>
        <w:trPr/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LOBAL</w:t>
            </w:r>
          </w:p>
        </w:tc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abel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rea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x, y, z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k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Z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eft Hemisphere</w:t>
            </w:r>
          </w:p>
        </w:tc>
        <w:tc>
          <w:tcPr>
            <w:tcW w:w="829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rontal lobe</w:t>
            </w:r>
          </w:p>
        </w:tc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ferior frontal gyrus and precentral gyru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4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pt-BR"/>
              </w:rPr>
              <w:t>-46 12 1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33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emporal lobe</w:t>
            </w:r>
          </w:p>
        </w:tc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pt-BR"/>
              </w:rPr>
              <w:t>Superior temporal gyru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2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pt-BR"/>
              </w:rPr>
              <w:t>-48 -54 1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38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arietal lobe</w:t>
            </w:r>
          </w:p>
        </w:tc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erior parietal lobule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4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pt-BR"/>
              </w:rPr>
              <w:t>-54 -36 1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58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40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Postcentral gyru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43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pt-BR"/>
              </w:rPr>
              <w:t>-56 -14 18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14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ight Hemisphere</w:t>
            </w:r>
          </w:p>
        </w:tc>
        <w:tc>
          <w:tcPr>
            <w:tcW w:w="829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rontal lobe</w:t>
            </w:r>
          </w:p>
        </w:tc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pt-BR"/>
              </w:rPr>
              <w:t>Precentral gyru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6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pt-BR"/>
              </w:rPr>
              <w:t>48 -2 5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39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emporal lobe</w:t>
            </w:r>
          </w:p>
        </w:tc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Superior temporal gyru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pt-BR"/>
              </w:rPr>
              <w:t>R38/2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pt-BR"/>
              </w:rPr>
              <w:t>52 14 -1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7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82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Superior temporal gyru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R2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56 -56 1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48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3.76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arietal lobe</w:t>
            </w:r>
          </w:p>
        </w:tc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pt-BR"/>
              </w:rPr>
              <w:t>Inferior parietal lobule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4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pt-BR"/>
              </w:rPr>
              <w:t>62 -44 4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5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52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Postcentral gyru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43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66 -20 2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61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b/>
          <w:lang w:val="en-GB"/>
        </w:rPr>
        <w:t>2. Words masked by pseudowords (p&lt;0.005, uncorrected)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2.1. Object noun masked by object pseudonoun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drawing>
          <wp:inline distT="0" distB="0" distL="0" distR="0">
            <wp:extent cx="1330325" cy="99187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59031" t="68460" r="11795" b="164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0325" cy="99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GB"/>
        </w:rPr>
        <w:drawing>
          <wp:inline distT="0" distB="0" distL="0" distR="0">
            <wp:extent cx="1330325" cy="99187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11795" t="68460" r="59031" b="164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0325" cy="99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05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3"/>
        <w:gridCol w:w="4608"/>
        <w:gridCol w:w="923"/>
        <w:gridCol w:w="1236"/>
        <w:gridCol w:w="800"/>
        <w:gridCol w:w="908"/>
      </w:tblGrid>
      <w:tr>
        <w:trPr/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0w vs N0nw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abel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rea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x, y, z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k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Z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eft Hemisphere</w:t>
            </w:r>
          </w:p>
        </w:tc>
        <w:tc>
          <w:tcPr>
            <w:tcW w:w="847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arietal lobe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/>
              <w:t>Inferior parietal lobule and postcentral gyru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4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pt-BR"/>
              </w:rPr>
              <w:t>-60 -32 3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9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1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GB"/>
        </w:rPr>
        <w:t xml:space="preserve">2.2. Event noun masked by event pseudonoun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drawing>
          <wp:inline distT="0" distB="0" distL="0" distR="0">
            <wp:extent cx="1330325" cy="99187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59031" t="68460" r="11795" b="164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0325" cy="99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GB"/>
        </w:rPr>
        <w:drawing>
          <wp:inline distT="0" distB="0" distL="0" distR="0">
            <wp:extent cx="1330325" cy="99187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11795" t="68460" r="59031" b="164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0325" cy="99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07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2"/>
        <w:gridCol w:w="4660"/>
        <w:gridCol w:w="1537"/>
        <w:gridCol w:w="1263"/>
        <w:gridCol w:w="600"/>
        <w:gridCol w:w="636"/>
      </w:tblGrid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1w vs N1nw</w:t>
            </w:r>
          </w:p>
        </w:tc>
        <w:tc>
          <w:tcPr>
            <w:tcW w:w="4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abel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rea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x, y, z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k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Z</w:t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eft Hemisphere</w:t>
            </w:r>
          </w:p>
        </w:tc>
        <w:tc>
          <w:tcPr>
            <w:tcW w:w="869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rontal lobe</w:t>
            </w:r>
          </w:p>
        </w:tc>
        <w:tc>
          <w:tcPr>
            <w:tcW w:w="4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en-GB"/>
              </w:rPr>
              <w:t>Middle frontal gyrus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46/10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28 32 2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00</w:t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ferior frontal gyrus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45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en-GB"/>
              </w:rPr>
              <w:t>-44 14 1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08</w:t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iddle frontal gyrus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8/6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en-GB"/>
              </w:rPr>
              <w:t>-26 10 4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.94</w:t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emporal lobe</w:t>
            </w:r>
          </w:p>
        </w:tc>
        <w:tc>
          <w:tcPr>
            <w:tcW w:w="4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Sup. and transv. temp. gy. and postcentral gy.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40/41/42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62 -20 1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1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13</w:t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ight Hemisphere</w:t>
            </w:r>
          </w:p>
        </w:tc>
        <w:tc>
          <w:tcPr>
            <w:tcW w:w="869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emporal lobe</w:t>
            </w:r>
          </w:p>
        </w:tc>
        <w:tc>
          <w:tcPr>
            <w:tcW w:w="4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Superior temporal gyrus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41/29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pt-BR"/>
              </w:rPr>
              <w:t>46 -34 1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49</w:t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uperior and middle temporal gyrus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39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6 -58 1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9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85</w:t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pt-BR"/>
              </w:rPr>
              <w:t>Superior temporal gy. and postcentral gyrus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22/40/41/42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pt-BR"/>
              </w:rPr>
              <w:t>60 -28 1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3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78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2.3. Verb masked by  pseudoverb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drawing>
          <wp:inline distT="0" distB="0" distL="0" distR="0">
            <wp:extent cx="1330325" cy="99187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59031" t="68460" r="11795" b="164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0325" cy="99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GB"/>
        </w:rPr>
        <w:drawing>
          <wp:inline distT="0" distB="0" distL="0" distR="0">
            <wp:extent cx="1330325" cy="99187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11795" t="68460" r="59031" b="164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0325" cy="99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05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8"/>
        <w:gridCol w:w="4608"/>
        <w:gridCol w:w="1216"/>
        <w:gridCol w:w="1336"/>
        <w:gridCol w:w="640"/>
        <w:gridCol w:w="720"/>
      </w:tblGrid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Vw vs Vnw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abel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rea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x, y, z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Z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eft Hemisphere</w:t>
            </w:r>
          </w:p>
        </w:tc>
        <w:tc>
          <w:tcPr>
            <w:tcW w:w="852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rontal lobe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pt-BR"/>
              </w:rPr>
              <w:t>Insula/precentral gyrus/inferior frontal gyru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13/44/45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pt-BR"/>
              </w:rPr>
              <w:t>-</w:t>
            </w:r>
            <w:r>
              <w:rPr/>
              <w:t>42 18 6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.97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nterior cingulate and middle frontal gyru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10/3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/>
              <w:t>-18 44 12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16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emporal lobe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pt-BR"/>
              </w:rPr>
              <w:t>Superior temporal gyru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2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/>
              <w:t>-58 -4 4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24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arietal lobe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erior parietal lobul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40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/>
              <w:t>-48 -32 22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16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Postcentral gyru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4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pt-BR"/>
              </w:rPr>
              <w:t>-56 -6 16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.99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ight Hemisphere</w:t>
            </w:r>
          </w:p>
        </w:tc>
        <w:tc>
          <w:tcPr>
            <w:tcW w:w="852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emporal lobe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Superior temporal gyru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pt-BR"/>
              </w:rPr>
              <w:t>R2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pt-BR"/>
              </w:rPr>
              <w:t>66 -52 1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21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Superior temporal gyru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R2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50 -40 1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2.86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pt-BR"/>
              </w:rPr>
              <w:t>Middle temporal gyru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R37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40 -54 6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3.28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>In the following figure, the results for words masked by pseudowords are superimposed on the same background. Color codes are: red: object noun; blue: event noun; green: verb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drawing>
          <wp:inline distT="0" distB="0" distL="0" distR="0">
            <wp:extent cx="2969260" cy="241935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6975" t="17773" r="6975" b="126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9260" cy="2419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GB"/>
        </w:rPr>
        <w:drawing>
          <wp:inline distT="0" distB="0" distL="0" distR="0">
            <wp:extent cx="3037205" cy="2436495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6975" t="17773" r="6975" b="126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7205" cy="2436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3. Cross comparisons (3 basis functions, exclusive masking at 0.05, FDR correction, p&lt;0.05)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3.1. Object noun </w:t>
      </w:r>
      <w:r>
        <w:rPr>
          <w:lang w:val="en-GB"/>
        </w:rPr>
        <w:t>masked by</w:t>
      </w:r>
      <w:r>
        <w:rPr>
          <w:lang w:val="en-US"/>
        </w:rPr>
        <w:t xml:space="preserve"> Event noun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drawing>
          <wp:inline distT="0" distB="0" distL="0" distR="0">
            <wp:extent cx="1330325" cy="99187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59031" t="68460" r="11795" b="164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0325" cy="99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/>
        </w:rPr>
        <w:drawing>
          <wp:inline distT="0" distB="0" distL="0" distR="0">
            <wp:extent cx="1330325" cy="991870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11795" t="68460" r="59031" b="164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0325" cy="99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03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5"/>
        <w:gridCol w:w="4553"/>
        <w:gridCol w:w="1206"/>
        <w:gridCol w:w="1319"/>
        <w:gridCol w:w="639"/>
        <w:gridCol w:w="636"/>
      </w:tblGrid>
      <w:tr>
        <w:trPr/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0w vs N1w</w:t>
            </w:r>
          </w:p>
        </w:tc>
        <w:tc>
          <w:tcPr>
            <w:tcW w:w="4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abel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rea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x, y, z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k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Z</w:t>
            </w:r>
          </w:p>
        </w:tc>
      </w:tr>
      <w:tr>
        <w:trPr/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eft Hemisphere</w:t>
            </w:r>
          </w:p>
        </w:tc>
        <w:tc>
          <w:tcPr>
            <w:tcW w:w="835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rontal lobe</w:t>
            </w:r>
          </w:p>
        </w:tc>
        <w:tc>
          <w:tcPr>
            <w:tcW w:w="4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ecentral gyrus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44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46 2 8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.66</w:t>
            </w:r>
          </w:p>
        </w:tc>
      </w:tr>
      <w:tr>
        <w:trPr/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sula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13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36 -6 14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.93</w:t>
            </w:r>
          </w:p>
        </w:tc>
      </w:tr>
      <w:tr>
        <w:trPr/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iddle frontal gyrus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6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34 -4 52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9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.90</w:t>
            </w:r>
          </w:p>
        </w:tc>
      </w:tr>
      <w:tr>
        <w:trPr/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arietal lobe</w:t>
            </w:r>
          </w:p>
        </w:tc>
        <w:tc>
          <w:tcPr>
            <w:tcW w:w="4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ferior parietal lobule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40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46 -60 46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69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.64</w:t>
            </w:r>
          </w:p>
        </w:tc>
      </w:tr>
      <w:tr>
        <w:trPr/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uperior parietal lobule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7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16 -56 66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.77</w:t>
            </w:r>
          </w:p>
        </w:tc>
      </w:tr>
      <w:tr>
        <w:trPr/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ub-lobar</w:t>
            </w:r>
          </w:p>
        </w:tc>
        <w:tc>
          <w:tcPr>
            <w:tcW w:w="4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Ventral lateral nucleus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/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24 -16 16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.28</w:t>
            </w:r>
          </w:p>
        </w:tc>
      </w:tr>
      <w:tr>
        <w:trPr/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ight Hemisphere</w:t>
            </w:r>
          </w:p>
        </w:tc>
        <w:tc>
          <w:tcPr>
            <w:tcW w:w="835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rontal lobe</w:t>
            </w:r>
          </w:p>
        </w:tc>
        <w:tc>
          <w:tcPr>
            <w:tcW w:w="4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ferior frontal gyrus/precentral gyrus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6/9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8 0 34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.98</w:t>
            </w:r>
          </w:p>
        </w:tc>
      </w:tr>
      <w:tr>
        <w:trPr/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emporal lobe</w:t>
            </w:r>
          </w:p>
        </w:tc>
        <w:tc>
          <w:tcPr>
            <w:tcW w:w="4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iddle temporal gyrus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21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8 -36 -6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.71</w:t>
            </w:r>
          </w:p>
        </w:tc>
      </w:tr>
      <w:tr>
        <w:trPr/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arietal lobe</w:t>
            </w:r>
          </w:p>
        </w:tc>
        <w:tc>
          <w:tcPr>
            <w:tcW w:w="4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Inferior parietal lobule 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40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8 -32 34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.59</w:t>
            </w:r>
          </w:p>
        </w:tc>
      </w:tr>
      <w:tr>
        <w:trPr/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arietal lobe/precuneus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7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 -78 42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.10</w:t>
            </w:r>
          </w:p>
        </w:tc>
      </w:tr>
      <w:tr>
        <w:trPr/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ter-hemispheric</w:t>
            </w:r>
          </w:p>
        </w:tc>
        <w:tc>
          <w:tcPr>
            <w:tcW w:w="4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ingulate gyrus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24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 -6 42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.86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3.2. Event noun </w:t>
      </w:r>
      <w:r>
        <w:rPr>
          <w:lang w:val="en-GB"/>
        </w:rPr>
        <w:t>masked by</w:t>
      </w:r>
      <w:r>
        <w:rPr>
          <w:lang w:val="en-US"/>
        </w:rPr>
        <w:t xml:space="preserve"> Object noun</w:t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en-GB"/>
        </w:rPr>
      </w:pPr>
      <w:r>
        <w:rPr>
          <w:lang w:val="en-GB"/>
        </w:rPr>
        <w:drawing>
          <wp:inline distT="0" distB="0" distL="0" distR="0">
            <wp:extent cx="1330325" cy="991870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59031" t="68460" r="11795" b="164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0325" cy="99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GB"/>
        </w:rPr>
        <w:drawing>
          <wp:inline distT="0" distB="0" distL="0" distR="0">
            <wp:extent cx="1330325" cy="991870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11795" t="68460" r="59031" b="164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0325" cy="99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07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9"/>
        <w:gridCol w:w="4544"/>
        <w:gridCol w:w="1230"/>
        <w:gridCol w:w="1312"/>
        <w:gridCol w:w="817"/>
        <w:gridCol w:w="816"/>
      </w:tblGrid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1w vs N0w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abel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rea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x, y, z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k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Z</w:t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eft Hemisphere</w:t>
            </w:r>
          </w:p>
        </w:tc>
        <w:tc>
          <w:tcPr>
            <w:tcW w:w="871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rontal lobe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sula/precentral and inferior frontal gyru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13/44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38 14 1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.14</w:t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iddle frontal gyru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10/9/46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-28 30 1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5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12</w:t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Insula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13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-32 -36 1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91</w:t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iddle frontal gyru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9/46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-48 34 3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13</w:t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iddle and superior frontal gyru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6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30 -4 6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15</w:t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emporal lobe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uperior temporal gyru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22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56 6 -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33</w:t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uperior temporal gyru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41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34 -32 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87</w:t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uperior and transverse temporal gyru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41/42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56 -18 1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2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59</w:t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arietal lobe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Postcentral gyru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40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32 -38 6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2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68</w:t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ub-lobar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Parahyppocampal gyru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27/30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10 -38 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46</w:t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ight Hemisphere</w:t>
            </w:r>
          </w:p>
        </w:tc>
        <w:tc>
          <w:tcPr>
            <w:tcW w:w="871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rontal lobe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sula/precentral gyru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13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0 10 1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0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.34</w:t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erior frontal gyru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44/45/46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4 42 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44</w:t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erior frontal gyru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45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4 14 2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21</w:t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Superior frontal gyru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8/6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 20 5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86</w:t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Precentral/middle frontal gyru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6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8 -16 6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6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.33</w:t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emporal lobe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Superior temporal gyrus/insula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22/13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4 -14 -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74</w:t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Superior temporal/postcentral gyru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22/42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4 -32 1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8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.13</w:t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pt-BR"/>
              </w:rPr>
              <w:t>Middle temporal gy./precuneus/sup. pariet.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R7/39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48 -66 1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82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5.72</w:t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Superior temporal gyrus/inf. Parietal lobule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R29/41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48 -30 2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26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5.00</w:t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Parietal lobe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Postcentral gyru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R40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40 -34 6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3.38</w:t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ub-lobar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Subthalamic nucleu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/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0 -10 -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4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5.72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3.3. Object noun masked by Verb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drawing>
          <wp:inline distT="0" distB="0" distL="0" distR="0">
            <wp:extent cx="1330325" cy="991870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59031" t="68460" r="11795" b="164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0325" cy="99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GB"/>
        </w:rPr>
        <w:drawing>
          <wp:inline distT="0" distB="0" distL="0" distR="0">
            <wp:extent cx="1330325" cy="991870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11795" t="68460" r="59031" b="164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0325" cy="99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05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5"/>
        <w:gridCol w:w="4556"/>
        <w:gridCol w:w="1208"/>
        <w:gridCol w:w="1318"/>
        <w:gridCol w:w="815"/>
        <w:gridCol w:w="636"/>
      </w:tblGrid>
      <w:tr>
        <w:trPr/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N0w vs Vw</w:t>
            </w:r>
          </w:p>
        </w:tc>
        <w:tc>
          <w:tcPr>
            <w:tcW w:w="4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abel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rea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x, y, z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k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Z</w:t>
            </w:r>
          </w:p>
        </w:tc>
      </w:tr>
      <w:tr>
        <w:trPr/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eft Hemisphere</w:t>
            </w:r>
          </w:p>
        </w:tc>
        <w:tc>
          <w:tcPr>
            <w:tcW w:w="853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rontal lobe</w:t>
            </w:r>
          </w:p>
        </w:tc>
        <w:tc>
          <w:tcPr>
            <w:tcW w:w="4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sula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13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36 -8 16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77</w:t>
            </w:r>
          </w:p>
        </w:tc>
      </w:tr>
      <w:tr>
        <w:trPr/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recentral/inferior frontal gyrus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44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-46 2 8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66</w:t>
            </w:r>
          </w:p>
        </w:tc>
      </w:tr>
      <w:tr>
        <w:trPr/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iddle frontal gyrus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34 -4 5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5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90</w:t>
            </w:r>
          </w:p>
        </w:tc>
      </w:tr>
      <w:tr>
        <w:trPr/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arietal lobe</w:t>
            </w:r>
          </w:p>
        </w:tc>
        <w:tc>
          <w:tcPr>
            <w:tcW w:w="4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 xml:space="preserve">Inferior parietal lobule   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40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42 -32 48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8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73</w:t>
            </w:r>
          </w:p>
        </w:tc>
      </w:tr>
      <w:tr>
        <w:trPr/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Superior parietal lobule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7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16 -56 66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77</w:t>
            </w:r>
          </w:p>
        </w:tc>
      </w:tr>
      <w:tr>
        <w:trPr/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ight Hemisphere</w:t>
            </w:r>
          </w:p>
        </w:tc>
        <w:tc>
          <w:tcPr>
            <w:tcW w:w="853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rontal lobe</w:t>
            </w:r>
          </w:p>
        </w:tc>
        <w:tc>
          <w:tcPr>
            <w:tcW w:w="4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Precentral/inferior frontal gyrus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9/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8 0 34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98</w:t>
            </w:r>
          </w:p>
        </w:tc>
      </w:tr>
      <w:tr>
        <w:trPr/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edial frontal gyrus/cingulate gyrus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6/24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 -12 54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5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61</w:t>
            </w:r>
          </w:p>
        </w:tc>
      </w:tr>
      <w:tr>
        <w:trPr/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arietal lobe</w:t>
            </w:r>
          </w:p>
        </w:tc>
        <w:tc>
          <w:tcPr>
            <w:tcW w:w="4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erior parietal lobule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40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8 -32 34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59</w:t>
            </w:r>
          </w:p>
        </w:tc>
      </w:tr>
      <w:tr>
        <w:trPr/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Parietal lobe/precuneus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7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 -78 4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10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3.4. Verb masked by Object noun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drawing>
          <wp:inline distT="0" distB="0" distL="0" distR="0">
            <wp:extent cx="1330325" cy="991870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59031" t="68460" r="11795" b="164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0325" cy="99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GB"/>
        </w:rPr>
        <w:drawing>
          <wp:inline distT="0" distB="0" distL="0" distR="0">
            <wp:extent cx="1330325" cy="991870"/>
            <wp:effectExtent l="0" t="0" r="0" b="0"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11795" t="68460" r="59031" b="164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0325" cy="99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05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8"/>
        <w:gridCol w:w="4608"/>
        <w:gridCol w:w="1216"/>
        <w:gridCol w:w="1336"/>
        <w:gridCol w:w="640"/>
        <w:gridCol w:w="720"/>
      </w:tblGrid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Vw vs N0w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abel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rea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x, y, z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Z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eft Hemisphere</w:t>
            </w:r>
          </w:p>
        </w:tc>
        <w:tc>
          <w:tcPr>
            <w:tcW w:w="852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rontal lobe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ferior frontal gyru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47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32 26 -6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45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sula/inferior frontal gyru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47/13/45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-52 10 2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99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ferior frontal gyru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10/46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-42 42 6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25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edial frontal gyrus/anterior cingulat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10/3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-20 48 8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41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edial frontal gyru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10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-8 66 8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71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Insula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1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-38 16 14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47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ferior frontal gyru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46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-48 26 14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58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uperior frontal gyru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6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-22 8 64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68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emporal lobe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uperior temporal gyru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22/6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60 -2 6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24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arietal lobe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erior parietal lobule/supramarginal gyru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40/39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58 -46 8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8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.78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erior parietal lobule/supramarginal gyru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40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46 -50 22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70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erior parietal lobule/insula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40/1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46 -34 24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34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ostcentral gyru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41/42/4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-58 -16 18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99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Cuneus/precuneu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31/7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18 -80 28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25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ter-hemispheric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nterior cingulat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24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10 28 2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63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ub-lobar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Subthalamic nucleu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8 -10 -4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72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ight Hemisphere</w:t>
            </w:r>
          </w:p>
        </w:tc>
        <w:tc>
          <w:tcPr>
            <w:tcW w:w="852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rontal lobe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erior frontal gyru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47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8 20 -1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51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Superior frontal gyru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10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8 56 -4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36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edial/superior frontal gyru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6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 0 64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55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emporal lobe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iddle temporal gyru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2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8 -26 -8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12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iddle temporal gyru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21/2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4 -28 -2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.07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Superior temporal gyru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39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8 -50 6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19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arietal lobe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erior parietal lobuel/angular gyru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R39/40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52 -62 36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7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5.97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pt-BR"/>
              </w:rPr>
              <w:t>Precuneu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R3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20 -46 32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3.83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3.5. Event noun masked by Verb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drawing>
          <wp:inline distT="0" distB="0" distL="0" distR="0">
            <wp:extent cx="1330325" cy="991870"/>
            <wp:effectExtent l="0" t="0" r="0" b="0"/>
            <wp:docPr id="19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59031" t="68460" r="11795" b="164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0325" cy="99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GB"/>
        </w:rPr>
        <w:drawing>
          <wp:inline distT="0" distB="0" distL="0" distR="0">
            <wp:extent cx="1330325" cy="991870"/>
            <wp:effectExtent l="0" t="0" r="0" b="0"/>
            <wp:docPr id="20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11795" t="68460" r="59031" b="164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0325" cy="99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05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4"/>
        <w:gridCol w:w="4552"/>
        <w:gridCol w:w="1213"/>
        <w:gridCol w:w="1316"/>
        <w:gridCol w:w="817"/>
        <w:gridCol w:w="636"/>
      </w:tblGrid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N1w vs Vw</w:t>
            </w:r>
          </w:p>
        </w:tc>
        <w:tc>
          <w:tcPr>
            <w:tcW w:w="4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abel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re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x, y, z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k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Z</w:t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eft Hemisphere</w:t>
            </w:r>
          </w:p>
        </w:tc>
        <w:tc>
          <w:tcPr>
            <w:tcW w:w="78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rontal lobe</w:t>
            </w:r>
          </w:p>
        </w:tc>
        <w:tc>
          <w:tcPr>
            <w:tcW w:w="4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sula/precentral gyru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13/4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38 12 1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.30</w:t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iddle frontal gyru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9/10/4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-28 30 1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4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48</w:t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Insula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1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-32 -36 1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91</w:t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recentral gyrus/inferior frontal gyru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6/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-34 2 2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13</w:t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iddle frontal gyru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9/4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-48 34 3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13</w:t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emporal lobe</w:t>
            </w:r>
          </w:p>
        </w:tc>
        <w:tc>
          <w:tcPr>
            <w:tcW w:w="4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uperior temporal gyru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4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34 -32 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87</w:t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uperior/transverse temporal gyru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41/4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56 -24 1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29</w:t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arietal lobe</w:t>
            </w:r>
          </w:p>
        </w:tc>
        <w:tc>
          <w:tcPr>
            <w:tcW w:w="4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Precuneus/superior parietal lobule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12 -62 4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0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97</w:t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ub-lobar</w:t>
            </w:r>
          </w:p>
        </w:tc>
        <w:tc>
          <w:tcPr>
            <w:tcW w:w="4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Parahyppocampal gyru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27/3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10 -38 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46</w:t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ight Hemisphere</w:t>
            </w:r>
          </w:p>
        </w:tc>
        <w:tc>
          <w:tcPr>
            <w:tcW w:w="78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rontal lobe</w:t>
            </w:r>
          </w:p>
        </w:tc>
        <w:tc>
          <w:tcPr>
            <w:tcW w:w="4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iddle and inferior frontal gyrus/insula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13/4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0 10 1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4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.34</w:t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ferior frontal gyru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44/4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4 42 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44</w:t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ferior frontal gyru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4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4 14 2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21</w:t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edial frontal gyru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2 36 4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3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47</w:t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iddle frontal/precentral gyru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6 -12 6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7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.01</w:t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emporal lobe</w:t>
            </w:r>
          </w:p>
        </w:tc>
        <w:tc>
          <w:tcPr>
            <w:tcW w:w="4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sula/superior temporal gyru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13/2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4 -14 -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74</w:t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Superior temporal gyru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4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4 -32 1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9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.13</w:t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arietal lobe</w:t>
            </w:r>
          </w:p>
        </w:tc>
        <w:tc>
          <w:tcPr>
            <w:tcW w:w="4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Superior parietal gy/cuneus/middle temp.gy.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R7/3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50 -64 1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63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5.54</w:t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Postcentral gyru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R4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40 -34 6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3.38</w:t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ub-lobar</w:t>
            </w:r>
          </w:p>
        </w:tc>
        <w:tc>
          <w:tcPr>
            <w:tcW w:w="4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Subthalamic nucleus/red nucleu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/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0 -10 -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2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5.72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3.6. Verb masked by Event noun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drawing>
          <wp:inline distT="0" distB="0" distL="0" distR="0">
            <wp:extent cx="1330325" cy="991870"/>
            <wp:effectExtent l="0" t="0" r="0" b="0"/>
            <wp:docPr id="21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59031" t="68460" r="11795" b="164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0325" cy="99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GB"/>
        </w:rPr>
        <w:drawing>
          <wp:inline distT="0" distB="0" distL="0" distR="0">
            <wp:extent cx="1330325" cy="991870"/>
            <wp:effectExtent l="0" t="0" r="0" b="0"/>
            <wp:docPr id="22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11795" t="68460" r="59031" b="164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0325" cy="99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05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4"/>
        <w:gridCol w:w="4553"/>
        <w:gridCol w:w="1216"/>
        <w:gridCol w:w="1315"/>
        <w:gridCol w:w="814"/>
        <w:gridCol w:w="636"/>
      </w:tblGrid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Vw vs N1w</w:t>
            </w:r>
          </w:p>
        </w:tc>
        <w:tc>
          <w:tcPr>
            <w:tcW w:w="4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abel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rea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x, y, z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k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Z</w:t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eft Hemisphere</w:t>
            </w:r>
          </w:p>
        </w:tc>
        <w:tc>
          <w:tcPr>
            <w:tcW w:w="853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rontal lobe</w:t>
            </w:r>
          </w:p>
        </w:tc>
        <w:tc>
          <w:tcPr>
            <w:tcW w:w="4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ferior frontal gyru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47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32 26 -6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45</w:t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sula/inferior frontal gyru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47/13/45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-42 18 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7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29</w:t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ferior frontal gyru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10/46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-42 42 6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25</w:t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edial frontal gyrus/anterior cingulat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10/32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-20 48 8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41</w:t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edial frontal gyru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10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-8 66 8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71</w:t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uperior frontal gyru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6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-22 8 64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68</w:t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emporal lobe</w:t>
            </w:r>
          </w:p>
        </w:tc>
        <w:tc>
          <w:tcPr>
            <w:tcW w:w="4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uperior temporal gyru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22/42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58 -46 8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.78</w:t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arietal lobe</w:t>
            </w:r>
          </w:p>
        </w:tc>
        <w:tc>
          <w:tcPr>
            <w:tcW w:w="4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erior parietal lobule/supramarginal gyru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40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52 -58 3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2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.05</w:t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Postcentral gyru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43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58 -16 2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91</w:t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Cuneus/precuneu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31/7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18 -80 28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25</w:t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Superior parietal lobul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7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28 -50 5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25</w:t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ter-hemispheric</w:t>
            </w:r>
          </w:p>
        </w:tc>
        <w:tc>
          <w:tcPr>
            <w:tcW w:w="4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nterior cingulat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24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10 28 2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63</w:t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ight Hemisphere</w:t>
            </w:r>
          </w:p>
        </w:tc>
        <w:tc>
          <w:tcPr>
            <w:tcW w:w="853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rontal lobe</w:t>
            </w:r>
          </w:p>
        </w:tc>
        <w:tc>
          <w:tcPr>
            <w:tcW w:w="4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erior frontal gyru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47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8 20 -1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51</w:t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Superior frontal gyru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10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8 56 -4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36</w:t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edial/superior frontal gyru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6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 -6 66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60</w:t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emporal lobe</w:t>
            </w:r>
          </w:p>
        </w:tc>
        <w:tc>
          <w:tcPr>
            <w:tcW w:w="4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iddle temporal gyru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21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8 -26 -1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15</w:t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iddle temporal gyru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21/22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4 -28 -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0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.07</w:t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Superior temporal gyru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39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0 -50 8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9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24</w:t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arietal lobe</w:t>
            </w:r>
          </w:p>
        </w:tc>
        <w:tc>
          <w:tcPr>
            <w:tcW w:w="4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erior parietal lobuel/angular gyru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R40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52 -60 36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88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6.19</w:t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pt-BR"/>
              </w:rPr>
              <w:t>Precuneu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R31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6 -72 2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7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3.81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4. Coupled cross comparisons (3 basis functions, exclusive masking at 0.05, FDR correction, p&lt;0.05)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4.1. Object and Event noun masked by Verb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drawing>
          <wp:inline distT="0" distB="0" distL="0" distR="0">
            <wp:extent cx="1330325" cy="991870"/>
            <wp:effectExtent l="0" t="0" r="0" b="0"/>
            <wp:docPr id="23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59031" t="68460" r="11795" b="164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0325" cy="99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GB"/>
        </w:rPr>
        <w:drawing>
          <wp:inline distT="0" distB="0" distL="0" distR="0">
            <wp:extent cx="1330325" cy="991870"/>
            <wp:effectExtent l="0" t="0" r="0" b="0"/>
            <wp:docPr id="24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11795" t="68460" r="59031" b="164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0325" cy="99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05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8"/>
        <w:gridCol w:w="4608"/>
        <w:gridCol w:w="1216"/>
        <w:gridCol w:w="1336"/>
        <w:gridCol w:w="640"/>
        <w:gridCol w:w="720"/>
      </w:tblGrid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N0N1w vs Vw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abel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rea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x, y, z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Z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eft Hemisphere</w:t>
            </w:r>
          </w:p>
        </w:tc>
        <w:tc>
          <w:tcPr>
            <w:tcW w:w="852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rontal lobe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sula/claustrum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34 -8 6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59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recentral/inferior frontal gyru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44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-48 4 14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98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recentral/inferior frontal gyru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9/6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-36 4 26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59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iddle frontal gyru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6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-34 -2 46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99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arietal lobe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erior parietal lobul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40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42 -32 46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92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ter-hemispheric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nterior cingulate cortex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3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20 18 32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87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ight Hemisphere</w:t>
            </w:r>
          </w:p>
        </w:tc>
        <w:tc>
          <w:tcPr>
            <w:tcW w:w="852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rontal lobe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Precentral/inferior frontal gyru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9/6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6 0 26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32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emporal lobe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iddle temporal gyru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39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0 -82 8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.07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>4.2. Verb masked by Object and Event noun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drawing>
          <wp:inline distT="0" distB="0" distL="0" distR="0">
            <wp:extent cx="1334770" cy="991870"/>
            <wp:effectExtent l="0" t="0" r="0" b="0"/>
            <wp:docPr id="25" name="Image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25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59031" t="68460" r="11795" b="164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4770" cy="99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GB"/>
        </w:rPr>
        <w:drawing>
          <wp:inline distT="0" distB="0" distL="0" distR="0">
            <wp:extent cx="1334770" cy="991870"/>
            <wp:effectExtent l="0" t="0" r="0" b="0"/>
            <wp:docPr id="26" name="Image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26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11795" t="68460" r="59031" b="164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4770" cy="99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05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3"/>
        <w:gridCol w:w="4553"/>
        <w:gridCol w:w="1216"/>
        <w:gridCol w:w="1316"/>
        <w:gridCol w:w="814"/>
        <w:gridCol w:w="636"/>
      </w:tblGrid>
      <w:tr>
        <w:trPr/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Vw vs N0N1w</w:t>
            </w:r>
          </w:p>
        </w:tc>
        <w:tc>
          <w:tcPr>
            <w:tcW w:w="4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abel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re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x, y, z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k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Z</w:t>
            </w:r>
          </w:p>
        </w:tc>
      </w:tr>
      <w:tr>
        <w:trPr/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eft Hemisphere</w:t>
            </w:r>
          </w:p>
        </w:tc>
        <w:tc>
          <w:tcPr>
            <w:tcW w:w="853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rontal lobe</w:t>
            </w:r>
          </w:p>
        </w:tc>
        <w:tc>
          <w:tcPr>
            <w:tcW w:w="4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erior frontal gyru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4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32 26 -6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45</w:t>
            </w:r>
          </w:p>
        </w:tc>
      </w:tr>
      <w:tr>
        <w:trPr/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ferior frontal gyrus/insula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47/1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-44 18 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4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18</w:t>
            </w:r>
          </w:p>
        </w:tc>
      </w:tr>
      <w:tr>
        <w:trPr/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ferior frontal gyru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10/4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-42 42 6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25</w:t>
            </w:r>
          </w:p>
        </w:tc>
      </w:tr>
      <w:tr>
        <w:trPr/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edial frontal gyrus/anterior cingulat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10/3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-20 48 8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41</w:t>
            </w:r>
          </w:p>
        </w:tc>
      </w:tr>
      <w:tr>
        <w:trPr/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edial frontal gyru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1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-8 66 8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71</w:t>
            </w:r>
          </w:p>
        </w:tc>
      </w:tr>
      <w:tr>
        <w:trPr/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sula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1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-38 16 16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84</w:t>
            </w:r>
          </w:p>
        </w:tc>
      </w:tr>
      <w:tr>
        <w:trPr/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ferior frontal gyru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4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-48 26 14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58</w:t>
            </w:r>
          </w:p>
        </w:tc>
      </w:tr>
      <w:tr>
        <w:trPr/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edial frontal gyru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-22 8 64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68</w:t>
            </w:r>
          </w:p>
        </w:tc>
      </w:tr>
      <w:tr>
        <w:trPr/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emporal lobe</w:t>
            </w:r>
          </w:p>
        </w:tc>
        <w:tc>
          <w:tcPr>
            <w:tcW w:w="4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uperior temporal gyru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2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60 -2 6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24</w:t>
            </w:r>
          </w:p>
        </w:tc>
      </w:tr>
      <w:tr>
        <w:trPr/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ngular gyrus/supramarginal gyru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39/4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50 -58 3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4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72</w:t>
            </w:r>
          </w:p>
        </w:tc>
      </w:tr>
      <w:tr>
        <w:trPr/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arietal lobe</w:t>
            </w:r>
          </w:p>
        </w:tc>
        <w:tc>
          <w:tcPr>
            <w:tcW w:w="4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Superior temporal/inferior parietal lobul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22/42/4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66 -42 1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68</w:t>
            </w:r>
          </w:p>
        </w:tc>
      </w:tr>
      <w:tr>
        <w:trPr/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Postcentral gyru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43/42/4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58 -16 18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99</w:t>
            </w:r>
          </w:p>
        </w:tc>
      </w:tr>
      <w:tr>
        <w:trPr/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erior parietal lobe/insula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40/1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46 -34 24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34</w:t>
            </w:r>
          </w:p>
        </w:tc>
      </w:tr>
      <w:tr>
        <w:trPr/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Supramarginal gyrus/inferior parietal lobul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4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48 -52 2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92</w:t>
            </w:r>
          </w:p>
        </w:tc>
      </w:tr>
      <w:tr>
        <w:trPr/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Precuneu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3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12 -56 38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47</w:t>
            </w:r>
          </w:p>
        </w:tc>
      </w:tr>
      <w:tr>
        <w:trPr/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ub-lobar</w:t>
            </w:r>
          </w:p>
        </w:tc>
        <w:tc>
          <w:tcPr>
            <w:tcW w:w="4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Subthalamic nucleu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8 -10 -4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72</w:t>
            </w:r>
          </w:p>
        </w:tc>
      </w:tr>
      <w:tr>
        <w:trPr/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Pulvinar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6 -32 6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64</w:t>
            </w:r>
          </w:p>
        </w:tc>
      </w:tr>
      <w:tr>
        <w:trPr/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ight Hemisphere</w:t>
            </w:r>
          </w:p>
        </w:tc>
        <w:tc>
          <w:tcPr>
            <w:tcW w:w="853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rontal lobe</w:t>
            </w:r>
          </w:p>
        </w:tc>
        <w:tc>
          <w:tcPr>
            <w:tcW w:w="4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erior frontal gyru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4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8 20 -1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51</w:t>
            </w:r>
          </w:p>
        </w:tc>
      </w:tr>
      <w:tr>
        <w:trPr/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Superior frontal gyru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1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8 56 -4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36</w:t>
            </w:r>
          </w:p>
        </w:tc>
      </w:tr>
      <w:tr>
        <w:trPr/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edial frontal gyru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 -4 66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89</w:t>
            </w:r>
          </w:p>
        </w:tc>
      </w:tr>
      <w:tr>
        <w:trPr/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emporal lobe</w:t>
            </w:r>
          </w:p>
        </w:tc>
        <w:tc>
          <w:tcPr>
            <w:tcW w:w="4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iddle/superior temporal gyru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2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0 -28 -1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98</w:t>
            </w:r>
          </w:p>
        </w:tc>
      </w:tr>
      <w:tr>
        <w:trPr/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iddle/superior temporal gyru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R21/2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64 -28 -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8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5.07</w:t>
            </w:r>
          </w:p>
        </w:tc>
      </w:tr>
      <w:tr>
        <w:trPr/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Superior temporal gyru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R39/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52 -62 36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74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5.97</w:t>
            </w:r>
          </w:p>
        </w:tc>
      </w:tr>
      <w:tr>
        <w:trPr/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arietal lobe</w:t>
            </w:r>
          </w:p>
        </w:tc>
        <w:tc>
          <w:tcPr>
            <w:tcW w:w="4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Precuneu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R3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2 -74 3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59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3.58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4.3. Object noun masked by Event noun and Verb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drawing>
          <wp:inline distT="0" distB="0" distL="0" distR="0">
            <wp:extent cx="1330325" cy="991870"/>
            <wp:effectExtent l="0" t="0" r="0" b="0"/>
            <wp:docPr id="27" name="Image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27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59031" t="68460" r="11795" b="164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0325" cy="99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GB"/>
        </w:rPr>
        <w:drawing>
          <wp:inline distT="0" distB="0" distL="0" distR="0">
            <wp:extent cx="1330325" cy="991870"/>
            <wp:effectExtent l="0" t="0" r="0" b="0"/>
            <wp:docPr id="28" name="Image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28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11795" t="68460" r="59031" b="164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0325" cy="99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05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5"/>
        <w:gridCol w:w="4557"/>
        <w:gridCol w:w="1206"/>
        <w:gridCol w:w="1319"/>
        <w:gridCol w:w="815"/>
        <w:gridCol w:w="636"/>
      </w:tblGrid>
      <w:tr>
        <w:trPr/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N0w vs N1Vw</w:t>
            </w:r>
          </w:p>
        </w:tc>
        <w:tc>
          <w:tcPr>
            <w:tcW w:w="4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abel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rea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x, y, z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k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Z</w:t>
            </w:r>
          </w:p>
        </w:tc>
      </w:tr>
      <w:tr>
        <w:trPr/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eft Hemisphere</w:t>
            </w:r>
          </w:p>
        </w:tc>
        <w:tc>
          <w:tcPr>
            <w:tcW w:w="853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rontal lobe</w:t>
            </w:r>
          </w:p>
        </w:tc>
        <w:tc>
          <w:tcPr>
            <w:tcW w:w="4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sula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13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36 -6 14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93</w:t>
            </w:r>
          </w:p>
        </w:tc>
      </w:tr>
      <w:tr>
        <w:trPr/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iddle Frontal Gyrus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6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-34 -4 5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90</w:t>
            </w:r>
          </w:p>
        </w:tc>
      </w:tr>
      <w:tr>
        <w:trPr/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edial Frontal Gyrus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6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-10 -26 54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51</w:t>
            </w:r>
          </w:p>
        </w:tc>
      </w:tr>
      <w:tr>
        <w:trPr/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arietal lobe</w:t>
            </w:r>
          </w:p>
        </w:tc>
        <w:tc>
          <w:tcPr>
            <w:tcW w:w="4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erior Parietal Lobule/Postcentral gyrus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L40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46 -26 38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73</w:t>
            </w:r>
          </w:p>
        </w:tc>
      </w:tr>
      <w:tr>
        <w:trPr/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erior Parietal Lobule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40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48 -58 48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19</w:t>
            </w:r>
          </w:p>
        </w:tc>
      </w:tr>
      <w:tr>
        <w:trPr/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ub-lobar</w:t>
            </w:r>
          </w:p>
        </w:tc>
        <w:tc>
          <w:tcPr>
            <w:tcW w:w="4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Ventral Lateral Nucleus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24 -16 16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28</w:t>
            </w:r>
          </w:p>
        </w:tc>
      </w:tr>
      <w:tr>
        <w:trPr/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ight Hemisphere</w:t>
            </w:r>
          </w:p>
        </w:tc>
        <w:tc>
          <w:tcPr>
            <w:tcW w:w="853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rontal lobe</w:t>
            </w:r>
          </w:p>
        </w:tc>
        <w:tc>
          <w:tcPr>
            <w:tcW w:w="4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erior Frontal Gyrus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9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8 0 34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98</w:t>
            </w:r>
          </w:p>
        </w:tc>
      </w:tr>
      <w:tr>
        <w:trPr/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Cingulate Gyrus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24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 -6 44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96</w:t>
            </w:r>
          </w:p>
        </w:tc>
      </w:tr>
      <w:tr>
        <w:trPr/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edial Frontal Gyrus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6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 -12 5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28</w:t>
            </w:r>
          </w:p>
        </w:tc>
      </w:tr>
      <w:tr>
        <w:trPr/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arietal lobe</w:t>
            </w:r>
          </w:p>
        </w:tc>
        <w:tc>
          <w:tcPr>
            <w:tcW w:w="4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erior Parietal Lobule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R40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68 -32 34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9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4.59</w:t>
            </w:r>
          </w:p>
        </w:tc>
      </w:tr>
      <w:tr>
        <w:trPr/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Precuneus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R7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6 -78 4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4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4.10</w:t>
            </w:r>
          </w:p>
        </w:tc>
      </w:tr>
      <w:tr>
        <w:trPr/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erior Parietal Lobule/Postcentral gyrus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R40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60 -38 5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2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4.1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  <w:t>4.4. Event noun and Verb masked by Object noun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drawing>
          <wp:inline distT="0" distB="0" distL="0" distR="0">
            <wp:extent cx="1334770" cy="991870"/>
            <wp:effectExtent l="0" t="0" r="0" b="0"/>
            <wp:docPr id="29" name="Image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29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59031" t="68460" r="11795" b="164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4770" cy="99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GB"/>
        </w:rPr>
        <w:drawing>
          <wp:inline distT="0" distB="0" distL="0" distR="0">
            <wp:extent cx="1384935" cy="991870"/>
            <wp:effectExtent l="0" t="0" r="0" b="0"/>
            <wp:docPr id="30" name="Image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30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11795" t="68460" r="59031" b="164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4935" cy="99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05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2"/>
        <w:gridCol w:w="4356"/>
        <w:gridCol w:w="1590"/>
        <w:gridCol w:w="1220"/>
        <w:gridCol w:w="804"/>
        <w:gridCol w:w="636"/>
      </w:tblGrid>
      <w:tr>
        <w:trPr/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1Vw vs N0w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abel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rea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x, y, z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k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Z</w:t>
            </w:r>
          </w:p>
        </w:tc>
      </w:tr>
      <w:tr>
        <w:trPr/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eft Hemisphere</w:t>
            </w:r>
          </w:p>
        </w:tc>
        <w:tc>
          <w:tcPr>
            <w:tcW w:w="86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rontal lob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sula/Precentral Gyrus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13/44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38 14 10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48</w:t>
            </w:r>
          </w:p>
        </w:tc>
      </w:tr>
      <w:tr>
        <w:trPr/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feriior Frontal Gyrus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9/44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-46 8 30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.95</w:t>
            </w:r>
          </w:p>
        </w:tc>
      </w:tr>
      <w:tr>
        <w:trPr/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ingulate Gyrus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3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-2 20 40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.91</w:t>
            </w:r>
          </w:p>
        </w:tc>
      </w:tr>
      <w:tr>
        <w:trPr/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ferior Frontal Gyrus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45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-54 16 4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09</w:t>
            </w:r>
          </w:p>
        </w:tc>
      </w:tr>
      <w:tr>
        <w:trPr/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ferior Frontal Gyrus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4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-42 42 6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55</w:t>
            </w:r>
          </w:p>
        </w:tc>
      </w:tr>
      <w:tr>
        <w:trPr/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ferior Frontal Gyrus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4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-38 24 18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26</w:t>
            </w:r>
          </w:p>
        </w:tc>
      </w:tr>
      <w:tr>
        <w:trPr/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emporal lob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Sup. Tem. Gy./Transverse Tem. Gy. </w:t>
            </w:r>
            <w:r>
              <w:rPr/>
              <w:t>Precentr. Gy./ Postcentr Gy./Insula/Inf.Par.Lobule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22/40/42/43/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3/45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58 -46 8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21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.44</w:t>
            </w:r>
          </w:p>
        </w:tc>
      </w:tr>
      <w:tr>
        <w:trPr/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ransverse/Superior temporal Gyrus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4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26 -26 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9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25</w:t>
            </w:r>
          </w:p>
        </w:tc>
      </w:tr>
      <w:tr>
        <w:trPr/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arietal lob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Superior Parietal Lobule/Precuneus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7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12 -64 50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5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89</w:t>
            </w:r>
          </w:p>
        </w:tc>
      </w:tr>
      <w:tr>
        <w:trPr/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erior/Superior Parietal Lobule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7/4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34 -50 48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84</w:t>
            </w:r>
          </w:p>
        </w:tc>
      </w:tr>
      <w:tr>
        <w:trPr/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ub-loba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Ventral lat. Nucl / Medial globus pallidus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6 -10 -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41</w:t>
            </w:r>
          </w:p>
        </w:tc>
      </w:tr>
      <w:tr>
        <w:trPr/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RightHemisphere</w:t>
            </w:r>
          </w:p>
        </w:tc>
        <w:tc>
          <w:tcPr>
            <w:tcW w:w="86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rontal lob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sula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1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0 4 16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7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16</w:t>
            </w:r>
          </w:p>
        </w:tc>
      </w:tr>
      <w:tr>
        <w:trPr/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erior Frontal Gyrus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44/45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2 6 2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9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70</w:t>
            </w:r>
          </w:p>
        </w:tc>
      </w:tr>
      <w:tr>
        <w:trPr/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Cingulate Gyrus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3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8 22 4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13</w:t>
            </w:r>
          </w:p>
        </w:tc>
      </w:tr>
      <w:tr>
        <w:trPr/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erior Frontal Gyrus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45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2 10 2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35</w:t>
            </w:r>
          </w:p>
        </w:tc>
      </w:tr>
      <w:tr>
        <w:trPr/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emporal lob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Superior Temporal Gyrus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38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8 6 -1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14</w:t>
            </w:r>
          </w:p>
        </w:tc>
      </w:tr>
      <w:tr>
        <w:trPr/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iddle Temporal Gyrus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R2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56 -12 -10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9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3.29</w:t>
            </w:r>
          </w:p>
        </w:tc>
      </w:tr>
      <w:tr>
        <w:trPr/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iddle/Superior Temp. Gy., Postcentral Gy.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R22/21/4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64 -28 18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82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5.31</w:t>
            </w:r>
          </w:p>
        </w:tc>
      </w:tr>
      <w:tr>
        <w:trPr/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iddle Temporal Gyrus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L39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48 -64 8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1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4.30</w:t>
            </w:r>
          </w:p>
        </w:tc>
      </w:tr>
      <w:tr>
        <w:trPr/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arietal lob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Superior Parietal Lobule/Cuneus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R7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32 -86 10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57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5.65</w:t>
            </w:r>
          </w:p>
        </w:tc>
      </w:tr>
      <w:tr>
        <w:trPr/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Supramarginal Gyrus/Inf. Par. Lobule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R40/39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54 -62 30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33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4.43</w:t>
            </w:r>
          </w:p>
        </w:tc>
      </w:tr>
      <w:tr>
        <w:trPr/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Superior/Inferior Parietal lobule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R7/4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34 -60 50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8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3.86</w:t>
            </w:r>
          </w:p>
        </w:tc>
      </w:tr>
      <w:tr>
        <w:trPr/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Sub-loba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Caudate tail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/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32 -30 -6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3.64</w:t>
            </w:r>
          </w:p>
        </w:tc>
      </w:tr>
    </w:tbl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5. Pseudowords masked by words (p&lt;0.005, uncorrected)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/>
      </w:pPr>
      <w:r>
        <w:rPr>
          <w:lang w:val="en-GB"/>
        </w:rPr>
        <w:t xml:space="preserve">5.1. Object pseudonoun masked by Object noun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da-DK"/>
        </w:rPr>
      </w:pPr>
      <w:r>
        <w:rPr>
          <w:lang w:val="da-DK"/>
        </w:rPr>
        <w:drawing>
          <wp:inline distT="0" distB="0" distL="0" distR="0">
            <wp:extent cx="1334770" cy="991870"/>
            <wp:effectExtent l="0" t="0" r="0" b="0"/>
            <wp:docPr id="31" name="Image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age31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59031" t="68460" r="11795" b="164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4770" cy="99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da-DK"/>
        </w:rPr>
        <w:drawing>
          <wp:inline distT="0" distB="0" distL="0" distR="0">
            <wp:extent cx="1330325" cy="991870"/>
            <wp:effectExtent l="0" t="0" r="0" b="0"/>
            <wp:docPr id="32" name="Image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32" descr="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 l="11795" t="68460" r="59031" b="164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0325" cy="99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05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9"/>
        <w:gridCol w:w="4163"/>
        <w:gridCol w:w="1217"/>
        <w:gridCol w:w="1336"/>
        <w:gridCol w:w="729"/>
        <w:gridCol w:w="1044"/>
      </w:tblGrid>
      <w:tr>
        <w:trPr/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0nw vs N0w</w:t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abel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rea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x, y, z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k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Z</w:t>
            </w:r>
          </w:p>
        </w:tc>
      </w:tr>
      <w:tr>
        <w:trPr/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eft Hemisphere</w:t>
            </w:r>
          </w:p>
        </w:tc>
        <w:tc>
          <w:tcPr>
            <w:tcW w:w="848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rontal lobe</w:t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sula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1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36 4 16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35</w:t>
            </w:r>
          </w:p>
        </w:tc>
      </w:tr>
      <w:tr>
        <w:trPr/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iddle frontal gyru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6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22 -12 50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03</w:t>
            </w:r>
          </w:p>
        </w:tc>
      </w:tr>
      <w:tr>
        <w:trPr/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iddle/superior frontal gyru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6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28 -28 58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2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26</w:t>
            </w:r>
          </w:p>
        </w:tc>
      </w:tr>
      <w:tr>
        <w:trPr/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Cingulate gyru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3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2 -36 42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07</w:t>
            </w:r>
          </w:p>
        </w:tc>
      </w:tr>
      <w:tr>
        <w:trPr/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ub-lobar</w:t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entral lateral/ Ventr.post. lat. Nucleu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18 -18 6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2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61</w:t>
            </w:r>
          </w:p>
        </w:tc>
      </w:tr>
      <w:tr>
        <w:trPr/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ight Hemisphere</w:t>
            </w:r>
          </w:p>
        </w:tc>
        <w:tc>
          <w:tcPr>
            <w:tcW w:w="848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rontal lobe</w:t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ingulate gyru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3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 16 34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01</w:t>
            </w:r>
          </w:p>
        </w:tc>
      </w:tr>
      <w:tr>
        <w:trPr/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emporal lobe</w:t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Precentral gy/Superior temporal gyru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6,13,2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2 -6 48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8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45</w:t>
            </w:r>
          </w:p>
        </w:tc>
      </w:tr>
      <w:tr>
        <w:trPr/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Superior/transverse temp. Gy/Insula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R41,13,29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42 -32 12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51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4.40</w:t>
            </w:r>
          </w:p>
        </w:tc>
      </w:tr>
      <w:tr>
        <w:trPr/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arietal lobe</w:t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ferior parietal lobule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40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2 -62 38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47</w:t>
            </w:r>
          </w:p>
        </w:tc>
      </w:tr>
      <w:tr>
        <w:trPr/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uperior parietal lobule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7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0 -66 50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3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37</w:t>
            </w:r>
          </w:p>
        </w:tc>
      </w:tr>
      <w:tr>
        <w:trPr/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osterior cingulate gyru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31,2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 -52 24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3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20</w:t>
            </w:r>
          </w:p>
        </w:tc>
      </w:tr>
      <w:tr>
        <w:trPr/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ub-lobar</w:t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edial dorsal nucleu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 -10 4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25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5.2. Event pseudonoun masked by Event noun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da-DK"/>
        </w:rPr>
        <w:drawing>
          <wp:inline distT="0" distB="0" distL="0" distR="0">
            <wp:extent cx="1330325" cy="991870"/>
            <wp:effectExtent l="0" t="0" r="0" b="0"/>
            <wp:docPr id="33" name="Image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Image33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59031" t="68460" r="11795" b="164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0325" cy="99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da-DK"/>
        </w:rPr>
        <w:drawing>
          <wp:inline distT="0" distB="0" distL="0" distR="0">
            <wp:extent cx="1334770" cy="991870"/>
            <wp:effectExtent l="0" t="0" r="0" b="0"/>
            <wp:docPr id="34" name="Image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34" descr="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rcRect l="11795" t="68460" r="59031" b="164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4770" cy="99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05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9"/>
        <w:gridCol w:w="4219"/>
        <w:gridCol w:w="1260"/>
        <w:gridCol w:w="1260"/>
        <w:gridCol w:w="720"/>
        <w:gridCol w:w="1080"/>
      </w:tblGrid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1nw vs N1w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abe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re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x, y, z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Z</w:t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eft Hemisphere</w:t>
            </w:r>
          </w:p>
        </w:tc>
        <w:tc>
          <w:tcPr>
            <w:tcW w:w="853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rontal lobe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uperior frontal gyr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26 10 6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21</w:t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ub-lobar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Me</w:t>
            </w:r>
            <w:r>
              <w:rPr>
                <w:lang w:val="pt-BR"/>
              </w:rPr>
              <w:t>dial globus pallidus/hypothalam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8 -4 -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70</w:t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ight Hemisphere</w:t>
            </w:r>
          </w:p>
        </w:tc>
        <w:tc>
          <w:tcPr>
            <w:tcW w:w="853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rontal lobe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sul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2 22 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46</w:t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emporal lobe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iddle temporal gyr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6 -74 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12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5.3. Pseudoverb masked by Verb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da-DK"/>
        </w:rPr>
      </w:pPr>
      <w:r>
        <w:rPr>
          <w:lang w:val="da-DK"/>
        </w:rPr>
        <w:drawing>
          <wp:inline distT="0" distB="0" distL="0" distR="0">
            <wp:extent cx="1330325" cy="991870"/>
            <wp:effectExtent l="0" t="0" r="0" b="0"/>
            <wp:docPr id="35" name="Image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Image35" descr=""/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rcRect l="59031" t="68460" r="11795" b="164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0325" cy="99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da-DK"/>
        </w:rPr>
        <w:drawing>
          <wp:inline distT="0" distB="0" distL="0" distR="0">
            <wp:extent cx="1334770" cy="991870"/>
            <wp:effectExtent l="0" t="0" r="0" b="0"/>
            <wp:docPr id="36" name="Image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36" descr=""/>
                    <pic:cNvPicPr>
                      <a:picLocks noChangeAspect="1" noChangeArrowheads="1"/>
                    </pic:cNvPicPr>
                  </pic:nvPicPr>
                  <pic:blipFill>
                    <a:blip r:embed="rId37"/>
                    <a:srcRect l="11795" t="68460" r="59031" b="164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4770" cy="99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05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9"/>
        <w:gridCol w:w="4219"/>
        <w:gridCol w:w="1260"/>
        <w:gridCol w:w="1260"/>
        <w:gridCol w:w="720"/>
        <w:gridCol w:w="1080"/>
      </w:tblGrid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nw vs Vw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abe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re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x, y, z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Z</w:t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eft Hemisphere</w:t>
            </w:r>
          </w:p>
        </w:tc>
        <w:tc>
          <w:tcPr>
            <w:tcW w:w="853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rontal lobe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ferior/middle frontal gyr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44 8 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.82</w:t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recentral/middle frontal gyr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-48 -4 5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63</w:t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uperior/Medial frontal gyr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-2 4 5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03</w:t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arietal lobe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Superior parietal lobu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26 -58 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06</w:t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Superior parietal lobu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28 -60 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.87</w:t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ight Hemisphere</w:t>
            </w:r>
          </w:p>
        </w:tc>
        <w:tc>
          <w:tcPr>
            <w:tcW w:w="853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rontal lobe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Cingulate gyr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 20 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07</w:t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emporal lobe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iddle temporal gyrus/cune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0 -72 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70</w:t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Parietal lobe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erior parietal lobu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R39,40,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44 -66 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3.25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image" Target="media/image2.jpeg"/><Relationship Id="rId6" Type="http://schemas.openxmlformats.org/officeDocument/2006/relationships/image" Target="media/image3.jpeg"/><Relationship Id="rId7" Type="http://schemas.openxmlformats.org/officeDocument/2006/relationships/image" Target="media/image3.jpeg"/><Relationship Id="rId8" Type="http://schemas.openxmlformats.org/officeDocument/2006/relationships/image" Target="media/image4.jpeg"/><Relationship Id="rId9" Type="http://schemas.openxmlformats.org/officeDocument/2006/relationships/image" Target="media/image4.jpeg"/><Relationship Id="rId10" Type="http://schemas.openxmlformats.org/officeDocument/2006/relationships/image" Target="media/image5.png"/><Relationship Id="rId11" Type="http://schemas.openxmlformats.org/officeDocument/2006/relationships/image" Target="media/image6.png"/><Relationship Id="rId12" Type="http://schemas.openxmlformats.org/officeDocument/2006/relationships/image" Target="media/image7.jpeg"/><Relationship Id="rId13" Type="http://schemas.openxmlformats.org/officeDocument/2006/relationships/image" Target="media/image7.jpeg"/><Relationship Id="rId14" Type="http://schemas.openxmlformats.org/officeDocument/2006/relationships/image" Target="media/image8.jpeg"/><Relationship Id="rId15" Type="http://schemas.openxmlformats.org/officeDocument/2006/relationships/image" Target="media/image8.jpeg"/><Relationship Id="rId16" Type="http://schemas.openxmlformats.org/officeDocument/2006/relationships/image" Target="media/image9.jpeg"/><Relationship Id="rId17" Type="http://schemas.openxmlformats.org/officeDocument/2006/relationships/image" Target="media/image9.jpeg"/><Relationship Id="rId18" Type="http://schemas.openxmlformats.org/officeDocument/2006/relationships/image" Target="media/image10.jpeg"/><Relationship Id="rId19" Type="http://schemas.openxmlformats.org/officeDocument/2006/relationships/image" Target="media/image10.jpeg"/><Relationship Id="rId20" Type="http://schemas.openxmlformats.org/officeDocument/2006/relationships/image" Target="media/image11.jpeg"/><Relationship Id="rId21" Type="http://schemas.openxmlformats.org/officeDocument/2006/relationships/image" Target="media/image11.jpeg"/><Relationship Id="rId22" Type="http://schemas.openxmlformats.org/officeDocument/2006/relationships/image" Target="media/image12.jpeg"/><Relationship Id="rId23" Type="http://schemas.openxmlformats.org/officeDocument/2006/relationships/image" Target="media/image12.jpeg"/><Relationship Id="rId24" Type="http://schemas.openxmlformats.org/officeDocument/2006/relationships/image" Target="media/image13.jpeg"/><Relationship Id="rId25" Type="http://schemas.openxmlformats.org/officeDocument/2006/relationships/image" Target="media/image13.jpeg"/><Relationship Id="rId26" Type="http://schemas.openxmlformats.org/officeDocument/2006/relationships/image" Target="media/image14.jpeg"/><Relationship Id="rId27" Type="http://schemas.openxmlformats.org/officeDocument/2006/relationships/image" Target="media/image14.jpeg"/><Relationship Id="rId28" Type="http://schemas.openxmlformats.org/officeDocument/2006/relationships/image" Target="media/image15.jpeg"/><Relationship Id="rId29" Type="http://schemas.openxmlformats.org/officeDocument/2006/relationships/image" Target="media/image15.jpeg"/><Relationship Id="rId30" Type="http://schemas.openxmlformats.org/officeDocument/2006/relationships/image" Target="media/image16.jpeg"/><Relationship Id="rId31" Type="http://schemas.openxmlformats.org/officeDocument/2006/relationships/image" Target="media/image16.jpeg"/><Relationship Id="rId32" Type="http://schemas.openxmlformats.org/officeDocument/2006/relationships/image" Target="media/image17.jpeg"/><Relationship Id="rId33" Type="http://schemas.openxmlformats.org/officeDocument/2006/relationships/image" Target="media/image17.jpeg"/><Relationship Id="rId34" Type="http://schemas.openxmlformats.org/officeDocument/2006/relationships/image" Target="media/image18.jpeg"/><Relationship Id="rId35" Type="http://schemas.openxmlformats.org/officeDocument/2006/relationships/image" Target="media/image18.jpeg"/><Relationship Id="rId36" Type="http://schemas.openxmlformats.org/officeDocument/2006/relationships/image" Target="media/image19.jpeg"/><Relationship Id="rId37" Type="http://schemas.openxmlformats.org/officeDocument/2006/relationships/image" Target="media/image19.jpeg"/><Relationship Id="rId38" Type="http://schemas.openxmlformats.org/officeDocument/2006/relationships/fontTable" Target="fontTable.xml"/><Relationship Id="rId3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6T22:12:00Z</dcterms:created>
  <dc:creator>acer</dc:creator>
  <dc:description/>
  <dc:language>en-US</dc:language>
  <cp:lastModifiedBy>UtenteWindows</cp:lastModifiedBy>
  <dcterms:modified xsi:type="dcterms:W3CDTF">2012-08-09T09:55:00Z</dcterms:modified>
  <cp:revision>7</cp:revision>
  <dc:subject/>
  <dc:title>N0N1V1w global, masked by N0N1V1nw, uncorrected p&lt;0</dc:title>
</cp:coreProperties>
</file>